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249EE" w14:textId="0A538D23" w:rsidR="00AD51FC" w:rsidRPr="0059514F" w:rsidRDefault="0059514F">
      <w:pPr>
        <w:rPr>
          <w:b/>
          <w:bCs/>
          <w:lang w:val="en-US"/>
        </w:rPr>
      </w:pPr>
      <w:r w:rsidRPr="0059514F">
        <w:rPr>
          <w:b/>
          <w:bCs/>
          <w:lang w:val="en-US"/>
        </w:rPr>
        <w:t>Changes to the protocol</w:t>
      </w:r>
    </w:p>
    <w:p w14:paraId="1B7962F8" w14:textId="77777777" w:rsidR="0059514F" w:rsidRPr="0059514F" w:rsidRDefault="0059514F">
      <w:pPr>
        <w:rPr>
          <w:b/>
          <w:bCs/>
          <w:lang w:val="en-US"/>
        </w:rPr>
      </w:pPr>
    </w:p>
    <w:p w14:paraId="3584365C" w14:textId="4EC49172" w:rsidR="0059514F" w:rsidRPr="0059514F" w:rsidRDefault="0059514F">
      <w:pPr>
        <w:rPr>
          <w:lang w:val="en-US"/>
        </w:rPr>
      </w:pPr>
      <w:r w:rsidRPr="0059514F">
        <w:rPr>
          <w:lang w:val="en-US"/>
        </w:rPr>
        <w:t>The following changes were made to the protocol after the start of trial recruitment in March 2016:</w:t>
      </w:r>
    </w:p>
    <w:p w14:paraId="18591985" w14:textId="77777777" w:rsidR="005B7426" w:rsidRDefault="005B7426">
      <w:pPr>
        <w:rPr>
          <w:lang w:val="en-US"/>
        </w:rPr>
      </w:pPr>
    </w:p>
    <w:p w14:paraId="1DA1B33A" w14:textId="77777777" w:rsidR="00831F8B" w:rsidRDefault="007E3CA9">
      <w:pPr>
        <w:rPr>
          <w:b/>
          <w:bCs/>
          <w:lang w:val="en-US"/>
        </w:rPr>
      </w:pPr>
      <w:r>
        <w:rPr>
          <w:b/>
          <w:bCs/>
          <w:lang w:val="en-US"/>
        </w:rPr>
        <w:t>Study setting</w:t>
      </w:r>
      <w:r w:rsidR="00831F8B">
        <w:rPr>
          <w:b/>
          <w:bCs/>
          <w:lang w:val="en-US"/>
        </w:rPr>
        <w:t xml:space="preserve"> and </w:t>
      </w:r>
      <w:proofErr w:type="gramStart"/>
      <w:r w:rsidR="00831F8B">
        <w:rPr>
          <w:b/>
          <w:bCs/>
          <w:lang w:val="en-US"/>
        </w:rPr>
        <w:t>size</w:t>
      </w:r>
      <w:proofErr w:type="gramEnd"/>
    </w:p>
    <w:p w14:paraId="532BD0E4" w14:textId="2EF68F9E" w:rsidR="00831F8B" w:rsidRPr="00831F8B" w:rsidRDefault="00F468C2">
      <w:pPr>
        <w:rPr>
          <w:lang w:val="en-US"/>
        </w:rPr>
      </w:pPr>
      <w:r>
        <w:rPr>
          <w:lang w:val="en-US"/>
        </w:rPr>
        <w:t>The average cluster size turned out to be smaller than anticipated (31 instead of 37) and in some of the schools we had invited, we did not obtain assent/consent from a sufficient proportion of the eligible partici</w:t>
      </w:r>
      <w:r w:rsidR="00F760A8">
        <w:rPr>
          <w:lang w:val="en-US"/>
        </w:rPr>
        <w:t>p</w:t>
      </w:r>
      <w:r>
        <w:rPr>
          <w:lang w:val="en-US"/>
        </w:rPr>
        <w:t xml:space="preserve">ants (see Figure 1). We compensated by including </w:t>
      </w:r>
      <w:r>
        <w:rPr>
          <w:lang w:val="en-US"/>
        </w:rPr>
        <w:t>157</w:t>
      </w:r>
      <w:r w:rsidR="00F760A8">
        <w:rPr>
          <w:lang w:val="en-US"/>
        </w:rPr>
        <w:t xml:space="preserve"> (instead of 153)</w:t>
      </w:r>
      <w:r>
        <w:rPr>
          <w:lang w:val="en-US"/>
        </w:rPr>
        <w:t xml:space="preserve"> schools.</w:t>
      </w:r>
      <w:r>
        <w:rPr>
          <w:lang w:val="en-US"/>
        </w:rPr>
        <w:t xml:space="preserve"> </w:t>
      </w:r>
      <w:r w:rsidR="00831F8B" w:rsidRPr="00831F8B">
        <w:rPr>
          <w:lang w:val="en-US"/>
        </w:rPr>
        <w:t xml:space="preserve">The number of </w:t>
      </w:r>
      <w:r w:rsidR="00D233FA">
        <w:rPr>
          <w:lang w:val="en-US"/>
        </w:rPr>
        <w:t xml:space="preserve">study </w:t>
      </w:r>
      <w:r w:rsidR="00831F8B" w:rsidRPr="00831F8B">
        <w:rPr>
          <w:lang w:val="en-US"/>
        </w:rPr>
        <w:t>districts was increased from 8 to 12</w:t>
      </w:r>
      <w:r w:rsidR="00F760A8">
        <w:rPr>
          <w:lang w:val="en-US"/>
        </w:rPr>
        <w:t xml:space="preserve"> to </w:t>
      </w:r>
      <w:r w:rsidR="00D40855">
        <w:rPr>
          <w:lang w:val="en-US"/>
        </w:rPr>
        <w:t>find enough schools that were at least 8 km apart.</w:t>
      </w:r>
      <w:r w:rsidR="00831F8B" w:rsidRPr="00831F8B">
        <w:rPr>
          <w:lang w:val="en-US"/>
        </w:rPr>
        <w:t xml:space="preserve"> </w:t>
      </w:r>
      <w:r w:rsidR="00F760A8">
        <w:rPr>
          <w:lang w:val="en-US"/>
        </w:rPr>
        <w:t>(</w:t>
      </w:r>
      <w:r w:rsidR="00D40855">
        <w:rPr>
          <w:lang w:val="en-US"/>
        </w:rPr>
        <w:t xml:space="preserve">This change was made </w:t>
      </w:r>
      <w:r w:rsidR="00F760A8">
        <w:rPr>
          <w:lang w:val="en-US"/>
        </w:rPr>
        <w:t>in May 2016, i.e. before randomization)</w:t>
      </w:r>
      <w:r w:rsidR="00831F8B">
        <w:rPr>
          <w:lang w:val="en-US"/>
        </w:rPr>
        <w:t xml:space="preserve">. </w:t>
      </w:r>
    </w:p>
    <w:p w14:paraId="6CF50D94" w14:textId="77777777" w:rsidR="00831F8B" w:rsidRDefault="00831F8B">
      <w:pPr>
        <w:rPr>
          <w:b/>
          <w:bCs/>
          <w:lang w:val="en-US"/>
        </w:rPr>
      </w:pPr>
    </w:p>
    <w:p w14:paraId="470DAA5F" w14:textId="5F657AFB" w:rsidR="007B7B07" w:rsidRPr="0058146F" w:rsidRDefault="00354944">
      <w:pPr>
        <w:rPr>
          <w:b/>
          <w:bCs/>
          <w:lang w:val="en-US"/>
        </w:rPr>
      </w:pPr>
      <w:r w:rsidRPr="0058146F">
        <w:rPr>
          <w:b/>
          <w:bCs/>
          <w:lang w:val="en-US"/>
        </w:rPr>
        <w:t>O</w:t>
      </w:r>
      <w:r w:rsidR="007B7B07" w:rsidRPr="0058146F">
        <w:rPr>
          <w:b/>
          <w:bCs/>
          <w:lang w:val="en-US"/>
        </w:rPr>
        <w:t>utcomes</w:t>
      </w:r>
    </w:p>
    <w:p w14:paraId="2C20806A" w14:textId="16FD4DBB" w:rsidR="00354944" w:rsidRPr="0058146F" w:rsidRDefault="00354944" w:rsidP="00354944">
      <w:pPr>
        <w:pStyle w:val="Listeavsnitt"/>
        <w:numPr>
          <w:ilvl w:val="0"/>
          <w:numId w:val="2"/>
        </w:numPr>
        <w:rPr>
          <w:lang w:val="en-US"/>
        </w:rPr>
      </w:pPr>
      <w:r w:rsidRPr="0058146F">
        <w:rPr>
          <w:lang w:val="en-US"/>
        </w:rPr>
        <w:t>Changed birth measures from proportions to incidence rates (in July 2016)</w:t>
      </w:r>
    </w:p>
    <w:p w14:paraId="66E5CF84" w14:textId="10F85E8C" w:rsidR="00B162D5" w:rsidRDefault="00B162D5" w:rsidP="00354944">
      <w:pPr>
        <w:pStyle w:val="Listeavsnitt"/>
        <w:numPr>
          <w:ilvl w:val="0"/>
          <w:numId w:val="2"/>
        </w:numPr>
        <w:rPr>
          <w:lang w:val="en-US"/>
        </w:rPr>
      </w:pPr>
      <w:r w:rsidRPr="0058146F">
        <w:rPr>
          <w:lang w:val="en-US"/>
        </w:rPr>
        <w:t>Added t</w:t>
      </w:r>
      <w:r w:rsidR="005B7426" w:rsidRPr="0058146F">
        <w:rPr>
          <w:lang w:val="en-US"/>
        </w:rPr>
        <w:t xml:space="preserve">he secondary outcome </w:t>
      </w:r>
      <w:r w:rsidRPr="0058146F">
        <w:rPr>
          <w:lang w:val="en-US"/>
        </w:rPr>
        <w:t>“</w:t>
      </w:r>
      <w:r w:rsidRPr="0058146F">
        <w:rPr>
          <w:lang w:val="en-US"/>
        </w:rPr>
        <w:t>Socioeconomic inequality in incidence of marriage/ cohabitation before girls’ 18th birthday</w:t>
      </w:r>
      <w:r w:rsidRPr="0058146F">
        <w:rPr>
          <w:lang w:val="en-US"/>
        </w:rPr>
        <w:t>”</w:t>
      </w:r>
      <w:r w:rsidR="007B7B07" w:rsidRPr="0058146F">
        <w:rPr>
          <w:lang w:val="en-US"/>
        </w:rPr>
        <w:t xml:space="preserve"> (in November 2016).</w:t>
      </w:r>
    </w:p>
    <w:p w14:paraId="30D59842" w14:textId="02FC9E8E" w:rsidR="0054081C" w:rsidRPr="0058146F" w:rsidRDefault="0054081C" w:rsidP="0054081C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hanged marriage measures </w:t>
      </w:r>
      <w:r w:rsidRPr="0058146F">
        <w:rPr>
          <w:lang w:val="en-US"/>
        </w:rPr>
        <w:t xml:space="preserve">from proportions to incidence rates (in </w:t>
      </w:r>
      <w:r w:rsidR="00853087">
        <w:rPr>
          <w:lang w:val="en-US"/>
        </w:rPr>
        <w:t>Octobe</w:t>
      </w:r>
      <w:r>
        <w:rPr>
          <w:lang w:val="en-US"/>
        </w:rPr>
        <w:t>r 2020</w:t>
      </w:r>
      <w:r w:rsidRPr="0058146F">
        <w:rPr>
          <w:lang w:val="en-US"/>
        </w:rPr>
        <w:t>)</w:t>
      </w:r>
      <w:r w:rsidR="00853087">
        <w:rPr>
          <w:lang w:val="en-US"/>
        </w:rPr>
        <w:t xml:space="preserve"> as we realized it should </w:t>
      </w:r>
      <w:r w:rsidR="00F134B7">
        <w:rPr>
          <w:lang w:val="en-US"/>
        </w:rPr>
        <w:t>be measured in a similar way to the birth outcomes.</w:t>
      </w:r>
    </w:p>
    <w:p w14:paraId="37C8CC65" w14:textId="77777777" w:rsidR="00B162D5" w:rsidRPr="00B162D5" w:rsidRDefault="00B162D5">
      <w:pPr>
        <w:rPr>
          <w:rFonts w:ascii="Open Sans" w:hAnsi="Open Sans" w:cs="Open Sans"/>
          <w:color w:val="666666"/>
          <w:sz w:val="23"/>
          <w:szCs w:val="23"/>
          <w:lang w:val="en-US"/>
        </w:rPr>
      </w:pPr>
    </w:p>
    <w:p w14:paraId="1EDBAE04" w14:textId="77777777" w:rsidR="002A7BB6" w:rsidRPr="0058146F" w:rsidRDefault="002A7BB6">
      <w:pPr>
        <w:rPr>
          <w:b/>
          <w:bCs/>
          <w:lang w:val="en-US"/>
        </w:rPr>
      </w:pPr>
      <w:r w:rsidRPr="0058146F">
        <w:rPr>
          <w:b/>
          <w:bCs/>
          <w:lang w:val="en-US"/>
        </w:rPr>
        <w:t>Interventions</w:t>
      </w:r>
    </w:p>
    <w:p w14:paraId="10948817" w14:textId="0023B243" w:rsidR="00195238" w:rsidRPr="0058146F" w:rsidRDefault="002A7BB6" w:rsidP="0058146F">
      <w:pPr>
        <w:pStyle w:val="Listeavsnitt"/>
        <w:numPr>
          <w:ilvl w:val="0"/>
          <w:numId w:val="2"/>
        </w:numPr>
        <w:rPr>
          <w:lang w:val="en-US"/>
        </w:rPr>
      </w:pPr>
      <w:r w:rsidRPr="0058146F">
        <w:rPr>
          <w:lang w:val="en-US"/>
        </w:rPr>
        <w:t>The number of annual community meetings in the combined arm w</w:t>
      </w:r>
      <w:r w:rsidR="00195238" w:rsidRPr="0058146F">
        <w:rPr>
          <w:lang w:val="en-US"/>
        </w:rPr>
        <w:t>as increased from four to six (</w:t>
      </w:r>
      <w:r w:rsidR="00B667CA">
        <w:rPr>
          <w:lang w:val="en-US"/>
        </w:rPr>
        <w:t xml:space="preserve">change made </w:t>
      </w:r>
      <w:r w:rsidR="00640559">
        <w:rPr>
          <w:lang w:val="en-US"/>
        </w:rPr>
        <w:t xml:space="preserve">in </w:t>
      </w:r>
      <w:r w:rsidR="00195238" w:rsidRPr="0058146F">
        <w:rPr>
          <w:lang w:val="en-US"/>
        </w:rPr>
        <w:t>July 2016, i.e. before the start of the intervention period)</w:t>
      </w:r>
    </w:p>
    <w:p w14:paraId="7FB6421C" w14:textId="77777777" w:rsidR="00C71698" w:rsidRDefault="00C71698">
      <w:pPr>
        <w:rPr>
          <w:lang w:val="en-US"/>
        </w:rPr>
      </w:pPr>
    </w:p>
    <w:p w14:paraId="25D588A2" w14:textId="77777777" w:rsidR="00C71698" w:rsidRPr="00C71698" w:rsidRDefault="00C71698">
      <w:pPr>
        <w:rPr>
          <w:b/>
          <w:bCs/>
          <w:lang w:val="en-US"/>
        </w:rPr>
      </w:pPr>
      <w:r w:rsidRPr="00C71698">
        <w:rPr>
          <w:b/>
          <w:bCs/>
          <w:lang w:val="en-US"/>
        </w:rPr>
        <w:t>Follow-up interviews</w:t>
      </w:r>
    </w:p>
    <w:p w14:paraId="160A851E" w14:textId="092F3797" w:rsidR="0075135F" w:rsidRDefault="0075135F" w:rsidP="00C7169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main interview mode changed from being via telephone to being face-to-face because it turned out to be more difficult than anticipated to reac</w:t>
      </w:r>
      <w:r w:rsidR="007833BB">
        <w:rPr>
          <w:lang w:val="en-US"/>
        </w:rPr>
        <w:t xml:space="preserve">h the participants via phone since network problems were common, most of them did not have their own phones, and they were </w:t>
      </w:r>
      <w:r w:rsidR="000C6038">
        <w:rPr>
          <w:lang w:val="en-US"/>
        </w:rPr>
        <w:t xml:space="preserve">often not together with their guardians </w:t>
      </w:r>
      <w:r w:rsidR="00C92AF8">
        <w:rPr>
          <w:lang w:val="en-US"/>
        </w:rPr>
        <w:t>(</w:t>
      </w:r>
      <w:r w:rsidR="000C6038">
        <w:rPr>
          <w:lang w:val="en-US"/>
        </w:rPr>
        <w:t>who had phones</w:t>
      </w:r>
      <w:r w:rsidR="00C92AF8">
        <w:rPr>
          <w:lang w:val="en-US"/>
        </w:rPr>
        <w:t>)</w:t>
      </w:r>
      <w:r w:rsidR="000C6038">
        <w:rPr>
          <w:lang w:val="en-US"/>
        </w:rPr>
        <w:t xml:space="preserve"> during the day.</w:t>
      </w:r>
    </w:p>
    <w:p w14:paraId="54C2AD9F" w14:textId="65C87B27" w:rsidR="00C71698" w:rsidRDefault="00C71698" w:rsidP="00C71698">
      <w:pPr>
        <w:pStyle w:val="Listeavsnitt"/>
        <w:numPr>
          <w:ilvl w:val="0"/>
          <w:numId w:val="1"/>
        </w:numPr>
        <w:rPr>
          <w:lang w:val="en-US"/>
        </w:rPr>
      </w:pPr>
      <w:r w:rsidRPr="00C71698">
        <w:rPr>
          <w:lang w:val="en-US"/>
        </w:rPr>
        <w:t>Audio Computer Assisted Self-Interviewing was employed for sensitive questions from the fourth follow-up round.</w:t>
      </w:r>
    </w:p>
    <w:p w14:paraId="5B3D36BF" w14:textId="2B11E0E5" w:rsidR="00EE7777" w:rsidRDefault="0086049F" w:rsidP="00EE77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 w:rsidR="003A4763">
        <w:rPr>
          <w:lang w:val="en-US"/>
        </w:rPr>
        <w:t xml:space="preserve">transport allowance/compensation provided for participating in the follow-up rounds was increased </w:t>
      </w:r>
      <w:r w:rsidR="00191D95">
        <w:rPr>
          <w:lang w:val="en-US"/>
        </w:rPr>
        <w:t>from ZMW 20 to ZMW 50 in 2018, ZMW 75 in 2019 and ZMW 100 in 2020</w:t>
      </w:r>
      <w:r w:rsidR="00EE7777">
        <w:rPr>
          <w:lang w:val="en-US"/>
        </w:rPr>
        <w:t xml:space="preserve"> because an increasing proportion of the participants moved away</w:t>
      </w:r>
      <w:r w:rsidR="007C5D08">
        <w:rPr>
          <w:lang w:val="en-US"/>
        </w:rPr>
        <w:t>.</w:t>
      </w:r>
    </w:p>
    <w:p w14:paraId="19DCBE8E" w14:textId="7F2DC4B8" w:rsidR="007C5D08" w:rsidRDefault="006A3619" w:rsidP="00EE77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We obtained additional funding to i</w:t>
      </w:r>
      <w:r w:rsidR="007B6952">
        <w:rPr>
          <w:lang w:val="en-US"/>
        </w:rPr>
        <w:t xml:space="preserve">nterview guardians about household expenditures </w:t>
      </w:r>
      <w:r w:rsidR="0075135F">
        <w:rPr>
          <w:lang w:val="en-US"/>
        </w:rPr>
        <w:t>in 2018.</w:t>
      </w:r>
    </w:p>
    <w:p w14:paraId="657B3148" w14:textId="2C0C17F1" w:rsidR="006E7062" w:rsidRDefault="00366A41" w:rsidP="00EE77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From 2019 t</w:t>
      </w:r>
      <w:r w:rsidR="009E646E">
        <w:rPr>
          <w:lang w:val="en-US"/>
        </w:rPr>
        <w:t xml:space="preserve">he research assistants were instructed to take </w:t>
      </w:r>
      <w:r w:rsidR="00342E4B" w:rsidRPr="00366A41">
        <w:rPr>
          <w:lang w:val="en-US"/>
        </w:rPr>
        <w:t xml:space="preserve">selfies of </w:t>
      </w:r>
      <w:r w:rsidR="00342E4B" w:rsidRPr="00366A41">
        <w:rPr>
          <w:lang w:val="en-US"/>
        </w:rPr>
        <w:t>themselves with the participants to document that they h</w:t>
      </w:r>
      <w:r w:rsidR="00342E4B" w:rsidRPr="00366A41">
        <w:rPr>
          <w:lang w:val="en-US"/>
        </w:rPr>
        <w:t>ad</w:t>
      </w:r>
      <w:r w:rsidR="00342E4B" w:rsidRPr="00366A41">
        <w:rPr>
          <w:lang w:val="en-US"/>
        </w:rPr>
        <w:t xml:space="preserve"> interviewed the correct participants</w:t>
      </w:r>
      <w:r w:rsidR="00F61222" w:rsidRPr="00366A41">
        <w:rPr>
          <w:lang w:val="en-US"/>
        </w:rPr>
        <w:t xml:space="preserve"> (and </w:t>
      </w:r>
      <w:r w:rsidR="00342E4B" w:rsidRPr="00366A41">
        <w:rPr>
          <w:lang w:val="en-US"/>
        </w:rPr>
        <w:t>had</w:t>
      </w:r>
      <w:r w:rsidR="000C4B15" w:rsidRPr="00366A41">
        <w:rPr>
          <w:lang w:val="en-US"/>
        </w:rPr>
        <w:t xml:space="preserve"> not </w:t>
      </w:r>
      <w:r w:rsidR="00342E4B" w:rsidRPr="00366A41">
        <w:rPr>
          <w:lang w:val="en-US"/>
        </w:rPr>
        <w:t xml:space="preserve">been </w:t>
      </w:r>
      <w:r w:rsidR="000C4B15" w:rsidRPr="00366A41">
        <w:rPr>
          <w:lang w:val="en-US"/>
        </w:rPr>
        <w:t>tempted to fabricate interviews when they</w:t>
      </w:r>
      <w:r w:rsidR="000C4B15">
        <w:rPr>
          <w:lang w:val="en-US"/>
        </w:rPr>
        <w:t xml:space="preserve"> were asked to visit the participants´ homes without a supervisor accompanying them</w:t>
      </w:r>
      <w:r w:rsidR="00036DAE">
        <w:rPr>
          <w:lang w:val="en-US"/>
        </w:rPr>
        <w:t>)</w:t>
      </w:r>
      <w:r>
        <w:rPr>
          <w:lang w:val="en-US"/>
        </w:rPr>
        <w:t>.</w:t>
      </w:r>
      <w:r w:rsidR="0064605A">
        <w:rPr>
          <w:lang w:val="en-US"/>
        </w:rPr>
        <w:t xml:space="preserve"> </w:t>
      </w:r>
    </w:p>
    <w:p w14:paraId="6FDC5839" w14:textId="41E00639" w:rsidR="00366A41" w:rsidRDefault="00C37791" w:rsidP="00EE77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From</w:t>
      </w:r>
      <w:r w:rsidR="005A3CCF">
        <w:rPr>
          <w:lang w:val="en-US"/>
        </w:rPr>
        <w:t xml:space="preserve"> 2019 </w:t>
      </w:r>
      <w:r>
        <w:rPr>
          <w:lang w:val="en-US"/>
        </w:rPr>
        <w:t>we</w:t>
      </w:r>
      <w:r w:rsidR="00856F00">
        <w:rPr>
          <w:lang w:val="en-US"/>
        </w:rPr>
        <w:t xml:space="preserve"> </w:t>
      </w:r>
      <w:r w:rsidR="00366A41">
        <w:rPr>
          <w:lang w:val="en-US"/>
        </w:rPr>
        <w:t>record</w:t>
      </w:r>
      <w:r>
        <w:rPr>
          <w:lang w:val="en-US"/>
        </w:rPr>
        <w:t>ed</w:t>
      </w:r>
      <w:r w:rsidR="00366A41">
        <w:rPr>
          <w:lang w:val="en-US"/>
        </w:rPr>
        <w:t xml:space="preserve"> </w:t>
      </w:r>
      <w:r w:rsidR="005A3CCF">
        <w:rPr>
          <w:lang w:val="en-US"/>
        </w:rPr>
        <w:t xml:space="preserve">information from teachers, </w:t>
      </w:r>
      <w:proofErr w:type="spellStart"/>
      <w:r w:rsidR="005A3CCF">
        <w:rPr>
          <w:lang w:val="en-US"/>
        </w:rPr>
        <w:t>neighbours</w:t>
      </w:r>
      <w:proofErr w:type="spellEnd"/>
      <w:r w:rsidR="005A3CCF">
        <w:rPr>
          <w:lang w:val="en-US"/>
        </w:rPr>
        <w:t xml:space="preserve"> and family members on</w:t>
      </w:r>
      <w:r w:rsidR="00366A41">
        <w:rPr>
          <w:lang w:val="en-US"/>
        </w:rPr>
        <w:t xml:space="preserve"> marital status </w:t>
      </w:r>
      <w:r w:rsidR="008801F1">
        <w:rPr>
          <w:lang w:val="en-US"/>
        </w:rPr>
        <w:t xml:space="preserve">and childbearing </w:t>
      </w:r>
      <w:r w:rsidR="005A3CCF">
        <w:rPr>
          <w:lang w:val="en-US"/>
        </w:rPr>
        <w:t>of</w:t>
      </w:r>
      <w:r w:rsidR="008801F1">
        <w:rPr>
          <w:lang w:val="en-US"/>
        </w:rPr>
        <w:t xml:space="preserve"> participants who were lost to follow-up </w:t>
      </w:r>
      <w:r w:rsidR="00856F00">
        <w:rPr>
          <w:lang w:val="en-US"/>
        </w:rPr>
        <w:t>to use this information in sensitivity analyses.</w:t>
      </w:r>
    </w:p>
    <w:p w14:paraId="209B77E1" w14:textId="77777777" w:rsidR="005A3CCF" w:rsidRDefault="005A3CCF" w:rsidP="00805B48">
      <w:pPr>
        <w:ind w:left="360"/>
        <w:rPr>
          <w:lang w:val="en-US"/>
        </w:rPr>
      </w:pPr>
    </w:p>
    <w:p w14:paraId="15B7FF4A" w14:textId="265E4A6A" w:rsidR="00805B48" w:rsidRPr="00805B48" w:rsidRDefault="00805B48" w:rsidP="00805B48">
      <w:pPr>
        <w:ind w:left="360"/>
        <w:rPr>
          <w:lang w:val="en-US"/>
        </w:rPr>
      </w:pPr>
      <w:r>
        <w:rPr>
          <w:lang w:val="en-US"/>
        </w:rPr>
        <w:t>All the changes were approved by the ethics committees.</w:t>
      </w:r>
    </w:p>
    <w:sectPr w:rsidR="00805B48" w:rsidRPr="00805B48" w:rsidSect="005951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4321"/>
    <w:multiLevelType w:val="hybridMultilevel"/>
    <w:tmpl w:val="FE4082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0722C"/>
    <w:multiLevelType w:val="hybridMultilevel"/>
    <w:tmpl w:val="B96CF8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2267427">
    <w:abstractNumId w:val="0"/>
  </w:num>
  <w:num w:numId="2" w16cid:durableId="1904486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4F"/>
    <w:rsid w:val="00036DAE"/>
    <w:rsid w:val="00096F96"/>
    <w:rsid w:val="000A1BB6"/>
    <w:rsid w:val="000C4B15"/>
    <w:rsid w:val="000C6038"/>
    <w:rsid w:val="000D5560"/>
    <w:rsid w:val="000D68A2"/>
    <w:rsid w:val="000F5306"/>
    <w:rsid w:val="001007D1"/>
    <w:rsid w:val="00102196"/>
    <w:rsid w:val="001170CB"/>
    <w:rsid w:val="0013229F"/>
    <w:rsid w:val="001343B9"/>
    <w:rsid w:val="001533F5"/>
    <w:rsid w:val="00191D95"/>
    <w:rsid w:val="00195238"/>
    <w:rsid w:val="00290C81"/>
    <w:rsid w:val="002938D6"/>
    <w:rsid w:val="00296AF0"/>
    <w:rsid w:val="002A1BB6"/>
    <w:rsid w:val="002A7BB6"/>
    <w:rsid w:val="002C6F55"/>
    <w:rsid w:val="002D6568"/>
    <w:rsid w:val="002F6B1B"/>
    <w:rsid w:val="00332585"/>
    <w:rsid w:val="00334CC5"/>
    <w:rsid w:val="00342E4B"/>
    <w:rsid w:val="003454FB"/>
    <w:rsid w:val="00354944"/>
    <w:rsid w:val="00357BA0"/>
    <w:rsid w:val="00362E70"/>
    <w:rsid w:val="00363969"/>
    <w:rsid w:val="00366A41"/>
    <w:rsid w:val="00396563"/>
    <w:rsid w:val="003A1B59"/>
    <w:rsid w:val="003A4763"/>
    <w:rsid w:val="004045D5"/>
    <w:rsid w:val="004110D4"/>
    <w:rsid w:val="00411840"/>
    <w:rsid w:val="00425C67"/>
    <w:rsid w:val="004336FE"/>
    <w:rsid w:val="00434CCB"/>
    <w:rsid w:val="00442626"/>
    <w:rsid w:val="00450083"/>
    <w:rsid w:val="00465E83"/>
    <w:rsid w:val="004706E6"/>
    <w:rsid w:val="004872ED"/>
    <w:rsid w:val="00492B1D"/>
    <w:rsid w:val="00496BF1"/>
    <w:rsid w:val="004A472D"/>
    <w:rsid w:val="004B2806"/>
    <w:rsid w:val="004C5D51"/>
    <w:rsid w:val="004C7202"/>
    <w:rsid w:val="004F38F0"/>
    <w:rsid w:val="004F6761"/>
    <w:rsid w:val="00516A88"/>
    <w:rsid w:val="00521AE3"/>
    <w:rsid w:val="0054056A"/>
    <w:rsid w:val="0054081C"/>
    <w:rsid w:val="00545C3A"/>
    <w:rsid w:val="0058146F"/>
    <w:rsid w:val="0059514F"/>
    <w:rsid w:val="005A3CCF"/>
    <w:rsid w:val="005B7426"/>
    <w:rsid w:val="005D0459"/>
    <w:rsid w:val="005D7FCA"/>
    <w:rsid w:val="00603394"/>
    <w:rsid w:val="006173C7"/>
    <w:rsid w:val="00640559"/>
    <w:rsid w:val="00643A0A"/>
    <w:rsid w:val="0064605A"/>
    <w:rsid w:val="00664FC5"/>
    <w:rsid w:val="006720AE"/>
    <w:rsid w:val="00675EB7"/>
    <w:rsid w:val="00683733"/>
    <w:rsid w:val="006A3619"/>
    <w:rsid w:val="006E7062"/>
    <w:rsid w:val="006F208F"/>
    <w:rsid w:val="0074155E"/>
    <w:rsid w:val="00746DF1"/>
    <w:rsid w:val="0075135F"/>
    <w:rsid w:val="007833BB"/>
    <w:rsid w:val="0079473E"/>
    <w:rsid w:val="00797D03"/>
    <w:rsid w:val="007B6952"/>
    <w:rsid w:val="007B7B07"/>
    <w:rsid w:val="007C45C0"/>
    <w:rsid w:val="007C5D08"/>
    <w:rsid w:val="007E3CA9"/>
    <w:rsid w:val="007F4C3E"/>
    <w:rsid w:val="00805B48"/>
    <w:rsid w:val="00831F8B"/>
    <w:rsid w:val="00842FF2"/>
    <w:rsid w:val="00853087"/>
    <w:rsid w:val="00855B78"/>
    <w:rsid w:val="00856F00"/>
    <w:rsid w:val="0086049F"/>
    <w:rsid w:val="00863C76"/>
    <w:rsid w:val="008801F1"/>
    <w:rsid w:val="00893677"/>
    <w:rsid w:val="008A0B95"/>
    <w:rsid w:val="008C4FD5"/>
    <w:rsid w:val="008E3392"/>
    <w:rsid w:val="00920DB4"/>
    <w:rsid w:val="00925ACD"/>
    <w:rsid w:val="00955EED"/>
    <w:rsid w:val="00970CDA"/>
    <w:rsid w:val="00975A8B"/>
    <w:rsid w:val="00996AF3"/>
    <w:rsid w:val="009B22CA"/>
    <w:rsid w:val="009C3344"/>
    <w:rsid w:val="009C46D3"/>
    <w:rsid w:val="009E1BCD"/>
    <w:rsid w:val="009E1FE5"/>
    <w:rsid w:val="009E646E"/>
    <w:rsid w:val="009F775A"/>
    <w:rsid w:val="009F7E31"/>
    <w:rsid w:val="00A27DDB"/>
    <w:rsid w:val="00A84AFC"/>
    <w:rsid w:val="00A87FC4"/>
    <w:rsid w:val="00AA763C"/>
    <w:rsid w:val="00AB0271"/>
    <w:rsid w:val="00AB3752"/>
    <w:rsid w:val="00AC211C"/>
    <w:rsid w:val="00AD2095"/>
    <w:rsid w:val="00AD51FC"/>
    <w:rsid w:val="00B0328D"/>
    <w:rsid w:val="00B162D5"/>
    <w:rsid w:val="00B26033"/>
    <w:rsid w:val="00B567D7"/>
    <w:rsid w:val="00B64FD0"/>
    <w:rsid w:val="00B667CA"/>
    <w:rsid w:val="00B71FD3"/>
    <w:rsid w:val="00B80799"/>
    <w:rsid w:val="00B90F9B"/>
    <w:rsid w:val="00B961FD"/>
    <w:rsid w:val="00BA3A0E"/>
    <w:rsid w:val="00BC590C"/>
    <w:rsid w:val="00BC6B5A"/>
    <w:rsid w:val="00BE1319"/>
    <w:rsid w:val="00BF0B84"/>
    <w:rsid w:val="00C231AC"/>
    <w:rsid w:val="00C37791"/>
    <w:rsid w:val="00C57A40"/>
    <w:rsid w:val="00C63B28"/>
    <w:rsid w:val="00C64AC5"/>
    <w:rsid w:val="00C71698"/>
    <w:rsid w:val="00C8695B"/>
    <w:rsid w:val="00C87BB5"/>
    <w:rsid w:val="00C92AF8"/>
    <w:rsid w:val="00C97859"/>
    <w:rsid w:val="00CA69E9"/>
    <w:rsid w:val="00CB6F3C"/>
    <w:rsid w:val="00CD7D70"/>
    <w:rsid w:val="00CF3E18"/>
    <w:rsid w:val="00D01A2F"/>
    <w:rsid w:val="00D1465F"/>
    <w:rsid w:val="00D233FA"/>
    <w:rsid w:val="00D34BBC"/>
    <w:rsid w:val="00D40855"/>
    <w:rsid w:val="00D67C0F"/>
    <w:rsid w:val="00D954DE"/>
    <w:rsid w:val="00DA63E5"/>
    <w:rsid w:val="00DB1323"/>
    <w:rsid w:val="00DB6EEE"/>
    <w:rsid w:val="00DD0FD7"/>
    <w:rsid w:val="00DD69DA"/>
    <w:rsid w:val="00E35D9F"/>
    <w:rsid w:val="00E5749E"/>
    <w:rsid w:val="00E6328C"/>
    <w:rsid w:val="00E945DF"/>
    <w:rsid w:val="00EA636A"/>
    <w:rsid w:val="00EE3E78"/>
    <w:rsid w:val="00EE7777"/>
    <w:rsid w:val="00EF61E6"/>
    <w:rsid w:val="00F134B7"/>
    <w:rsid w:val="00F17197"/>
    <w:rsid w:val="00F1734B"/>
    <w:rsid w:val="00F2688D"/>
    <w:rsid w:val="00F272C3"/>
    <w:rsid w:val="00F36327"/>
    <w:rsid w:val="00F3690A"/>
    <w:rsid w:val="00F468C2"/>
    <w:rsid w:val="00F61222"/>
    <w:rsid w:val="00F73224"/>
    <w:rsid w:val="00F760A8"/>
    <w:rsid w:val="00F977C0"/>
    <w:rsid w:val="00FC24C1"/>
    <w:rsid w:val="00FE2E8F"/>
    <w:rsid w:val="00FE4958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908E22"/>
  <w15:chartTrackingRefBased/>
  <w15:docId w15:val="{7E36F843-1451-3C4F-8A60-FA7F52719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951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951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951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951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951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951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951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951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951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95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95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951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951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951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951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951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951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9514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951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95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951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95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951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9514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9514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9514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951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9514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951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06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Fossgard Sandøy</dc:creator>
  <cp:keywords/>
  <dc:description/>
  <cp:lastModifiedBy>Ingvild Fossgard Sandøy</cp:lastModifiedBy>
  <cp:revision>55</cp:revision>
  <dcterms:created xsi:type="dcterms:W3CDTF">2024-01-11T19:50:00Z</dcterms:created>
  <dcterms:modified xsi:type="dcterms:W3CDTF">2024-01-11T22:22:00Z</dcterms:modified>
</cp:coreProperties>
</file>